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2D2045">
      <w:pPr>
        <w:numPr>
          <w:numId w:val="0"/>
        </w:num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Appendix A</w:t>
      </w:r>
      <w:bookmarkStart w:id="0" w:name="_GoBack"/>
      <w:bookmarkEnd w:id="0"/>
    </w:p>
    <w:p w14:paraId="432A40C4">
      <w:pPr>
        <w:numPr>
          <w:ilvl w:val="0"/>
          <w:numId w:val="1"/>
        </w:num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Pubmed Search Strategy</w:t>
      </w:r>
    </w:p>
    <w:p w14:paraId="2C3628C2"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 Searched March 6, 2024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.</w:t>
      </w:r>
    </w:p>
    <w:tbl>
      <w:tblPr>
        <w:tblStyle w:val="3"/>
        <w:tblW w:w="108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6"/>
      </w:tblGrid>
      <w:tr w14:paraId="5D7CC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95B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#1"Endometriosis"[MeSH Terms](26223)</w:t>
            </w:r>
          </w:p>
          <w:p w14:paraId="0C6A28F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</w:p>
        </w:tc>
      </w:tr>
      <w:tr w14:paraId="75713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69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#2"Endometrioses"[Title/Abstract] OR "Endometrioma"[Title/Abstract] OR "Endometriomas"[Title/Abstract](3210)</w:t>
            </w:r>
          </w:p>
          <w:p w14:paraId="115C72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</w:p>
        </w:tc>
      </w:tr>
      <w:tr w14:paraId="747F8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81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#3"Endometriosis"[MeSH Terms] OR "Endometrioses"[Title/Abstract] OR "Endometrioma"[Title/Abstract] OR "Endometriomas"[Title/Abstract](26995)</w:t>
            </w:r>
          </w:p>
          <w:p w14:paraId="693FF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</w:p>
        </w:tc>
      </w:tr>
      <w:tr w14:paraId="4C630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A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#4"Matrix Metalloproteinases"[MeSH Terms](53579)</w:t>
            </w:r>
          </w:p>
          <w:p w14:paraId="4B123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</w:p>
        </w:tc>
      </w:tr>
      <w:tr w14:paraId="7D1B8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9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#5"metalloproteinases matrix"[Title/Abstract] OR "MMPs"[Title/Abstract] OR "matrix metalloproteinase"[Title/Abstract] OR "metalloproteinase matrix"[Title/Abstract] OR "MMP"[Title/Abstract](81938)</w:t>
            </w:r>
          </w:p>
          <w:p w14:paraId="1474C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</w:p>
        </w:tc>
      </w:tr>
      <w:tr w14:paraId="5D6B2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9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#6"Matrix Metalloproteinases"[MeSH Terms] OR "metalloproteinases matrix"[Title/Abstract] OR "MMPs"[Title/Abstract] OR "matrix metalloproteinase"[Title/Abstract] OR "metalloproteinase matrix"[Title/Abstract] OR "MMP"[Title/Abstract](91600)</w:t>
            </w:r>
          </w:p>
          <w:p w14:paraId="4A223D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</w:p>
        </w:tc>
      </w:tr>
      <w:tr w14:paraId="511F8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18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#7("Endometriosis"[MeSH Terms] OR ("Endometrioses"[Title/Abstract] OR "Endometrioma"[Title/Abstract] OR "Endometriomas"[Title/Abstract])) AND ("Matrix Metalloproteinases"[MeSH Terms] OR ("metalloproteinases matrix"[Title/Abstract] OR "MMPs"[Title/Abstract] OR "matrix metalloproteinase"[Title/Abstract] OR "metalloproteinase matrix"[Title/Abstract] OR "MMP"[Title/Abstract]))(380)</w:t>
            </w:r>
          </w:p>
          <w:p w14:paraId="593FE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</w:p>
        </w:tc>
      </w:tr>
    </w:tbl>
    <w:p w14:paraId="23C940A4">
      <w:pPr>
        <w:numPr>
          <w:ilvl w:val="0"/>
          <w:numId w:val="1"/>
        </w:num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Embase 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Search Strategy</w:t>
      </w:r>
    </w:p>
    <w:p w14:paraId="7C4B3BF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earched March 6, 2024.</w:t>
      </w:r>
    </w:p>
    <w:p w14:paraId="720F8EF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#1. 'endometriosis'/exp OR endometriosis  (56503)</w:t>
      </w:r>
    </w:p>
    <w:p w14:paraId="71ABB86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#2.'endometrioses':ab,ti OR 'endometrioma':ab,ti OR 'endometriomas':ab,ti（5160）</w:t>
      </w:r>
    </w:p>
    <w:p w14:paraId="7A699AE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#3. #1 OR #2  （57692）   </w:t>
      </w:r>
    </w:p>
    <w:p w14:paraId="7D43A5C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#4. matrix AND metalloproteinases （35253） </w:t>
      </w:r>
    </w:p>
    <w:p w14:paraId="7EA86B5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#5. 'metalloproteinases, matrix':ab,ti OR                 'mmps':ab,ti OR 'matrix metalloproteinase':ab,ti </w:t>
      </w:r>
    </w:p>
    <w:p w14:paraId="2EE8B82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OR 'metalloproteinase, matrix':ab,ti OR 'mmp':ab,ti （107456）   </w:t>
      </w:r>
    </w:p>
    <w:p w14:paraId="017C874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#6. #4 OR #5（115727）      </w:t>
      </w:r>
    </w:p>
    <w:p w14:paraId="215A59F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#7. #3 AND #6 （589）  </w:t>
      </w:r>
    </w:p>
    <w:p w14:paraId="497AAFC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 w14:paraId="29F82F2E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Cochrane 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Search Strategy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 </w:t>
      </w:r>
    </w:p>
    <w:p w14:paraId="3A85CD8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Searched March 6, 2024.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 </w:t>
      </w:r>
    </w:p>
    <w:p w14:paraId="36E2190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#1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Endometriosis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(3305)</w:t>
      </w:r>
    </w:p>
    <w:p w14:paraId="5FBB163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#2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(Endometrioses):ab,ti,kw OR (Endometrioma):ab,ti,kw OR (Endometriomas):ab,ti,kw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(419)</w:t>
      </w:r>
    </w:p>
    <w:p w14:paraId="64452CE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#3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#1 OR #2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(3417)</w:t>
      </w:r>
    </w:p>
    <w:p w14:paraId="2B460A8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#4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Matrix Metalloproteinases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(726)</w:t>
      </w:r>
    </w:p>
    <w:p w14:paraId="365E1DD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#5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(Metalloproteinases, Matrix):ab,ti,kw OR (MMPs):ab,ti,kw OR (Matrix Metalloproteinase):ab,ti,kw OR (Metalloproteinase, Matrix):ab,ti,kw OR (MMP):ab,ti,kw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(3179)</w:t>
      </w:r>
    </w:p>
    <w:p w14:paraId="537707D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#6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#4 OR #5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(3216)</w:t>
      </w:r>
    </w:p>
    <w:p w14:paraId="1135F16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#7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#3 AND #6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(11)  </w:t>
      </w:r>
    </w:p>
    <w:p w14:paraId="2E0E139D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Web of Science 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Search Strategy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</w:t>
      </w:r>
    </w:p>
    <w:p w14:paraId="19FD807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earched March 6, 2024.</w:t>
      </w:r>
    </w:p>
    <w:tbl>
      <w:tblPr>
        <w:tblStyle w:val="3"/>
        <w:tblW w:w="108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6"/>
      </w:tblGrid>
      <w:tr w14:paraId="4C9170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529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#1 TS=(Endometriosis OR Endometrioses OR Endometrioma OR Endometriomas) (32362)</w:t>
            </w:r>
          </w:p>
          <w:p w14:paraId="20EA96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  </w:t>
            </w:r>
          </w:p>
        </w:tc>
      </w:tr>
      <w:tr w14:paraId="56F4D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9DC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#2 TS=(Matrix Metalloproteinases OR Metalloproteinases, Matrix OR MMPs OR Matrix Metalloproteinase OR Metalloproteinase, Matrix OR MMP)(117205)</w:t>
            </w:r>
          </w:p>
          <w:p w14:paraId="2EEE78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 </w:t>
            </w:r>
          </w:p>
        </w:tc>
      </w:tr>
      <w:tr w14:paraId="045F9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72F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#1 AND #2   (647)</w:t>
            </w:r>
          </w:p>
          <w:p w14:paraId="7489CE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</w:p>
          <w:p w14:paraId="39487F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  <w:t xml:space="preserve">CNKI </w:t>
            </w: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Search Strategy</w:t>
            </w: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  <w:t xml:space="preserve"> </w:t>
            </w:r>
          </w:p>
          <w:p w14:paraId="1E397F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  <w:t>Searched March 6, 2024.</w:t>
            </w:r>
          </w:p>
          <w:p w14:paraId="4F5030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#1.(Topic: Endometriosis) AND (Topic: MMP)  (765)</w:t>
            </w:r>
          </w:p>
        </w:tc>
      </w:tr>
    </w:tbl>
    <w:p w14:paraId="20EFAE6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 w14:paraId="2FDDAAF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        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27AA95A"/>
    <w:multiLevelType w:val="singleLevel"/>
    <w:tmpl w:val="A27AA95A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5ODM0YmMxOWJiYWQyNDU4MGIzYWRmYTA0ZmI5NDcifQ=="/>
  </w:docVars>
  <w:rsids>
    <w:rsidRoot w:val="3AC01A63"/>
    <w:rsid w:val="19DB4ABE"/>
    <w:rsid w:val="204038CD"/>
    <w:rsid w:val="38DD610C"/>
    <w:rsid w:val="3AC01A63"/>
    <w:rsid w:val="53A55460"/>
    <w:rsid w:val="7BE94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43</Words>
  <Characters>2208</Characters>
  <Lines>0</Lines>
  <Paragraphs>0</Paragraphs>
  <TotalTime>51</TotalTime>
  <ScaleCrop>false</ScaleCrop>
  <LinksUpToDate>false</LinksUpToDate>
  <CharactersWithSpaces>2471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7T09:31:00Z</dcterms:created>
  <dc:creator>鲜克有终</dc:creator>
  <cp:lastModifiedBy>鲜克有终</cp:lastModifiedBy>
  <dcterms:modified xsi:type="dcterms:W3CDTF">2024-09-22T13:41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4FB3236A9A604A499AA4C9B7C33FDFB5_11</vt:lpwstr>
  </property>
</Properties>
</file>